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  <w:t>Table 1.</w:t>
        <w:tab/>
        <w:t>Detailed Policy Priority Questions and their Priority Themes</w:t>
      </w:r>
    </w:p>
    <w:p>
      <w:pPr>
        <w:pStyle w:val="Normal"/>
        <w:rPr>
          <w:b/>
          <w:b/>
          <w:bCs/>
          <w:u w:val="single"/>
          <w:lang w:val="en-CA"/>
        </w:rPr>
      </w:pPr>
      <w:r>
        <w:rPr>
          <w:b/>
          <w:bCs/>
          <w:u w:val="single"/>
          <w:lang w:val="en-CA"/>
        </w:rPr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854"/>
      </w:tblGrid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igration decisions (MD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factors influence the migration decisions of individuals and familie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Do these factors change depending on one’s life cours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role do children and youth play in the decision-making proces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are the means though which migrants assemble information upon which to make their migration decision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ow is done with respect to questions surrounding the recognition of foreign credentials, family reunification, refugee claims and naturalization, among other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D6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Does the government of Canada through its policies and programs (e.g. Canada Orientation Abroad, Immigration Portal, have the ability to significantly alter the migration decisions of migrants?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 xml:space="preserve">Cultural identity (CI)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s the sense of identity, attachment and belonging to Canada, as well as to their heritage, among immigrant and refugee children and youth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are these multiple attachments and belongings reflected in their identitie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Do foreign-born and Canadian-born minority children and youth negotiate these complex identities in the same fashion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f not, what explains the difference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ndicators can be used to ascertain levels of identity, attachment and belonging, whether these levels change over time, and what factors account for this chang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6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views do children and youth have on both their culture of origin and their society in respect to identity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7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 children and youth construct an identity for themselves, a sense of home and belonging, and a sense of origin and descent in both context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8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How and what kind of relationship is maintained with the place of origin of children and youth during the migration process, and does such a relationship influence the social interactions among children, between children and their social environment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9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re there gender-specific differences concerning the construction of identity by children and youth in the course of migration 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ducation and cultural identity (ECI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es the education system’s accommodation of religious practices and/or celebrations affect feelings of belonging among young peopl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is the role of educational policies and school practices in the formation of multiple and trans-nationalist citizenships among immigrant children and youth, and in their formation of a sense of belonging to Canada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is the role of schools in both official language acquisition, and heritage language maintenance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s the role of both school-based and non-school-based heritage language programs (i.e. church- and-community-based language for immigrant children and youth development of multilingual/multicultural programs for children belongings and identitie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To what extent and how do children experience xenophobia, and how do they cope with hostility and lack of acceptanc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6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 they create social niches where they can feel at hom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CI7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s the role of language acquisition in seniors’ integration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ther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Language policy; multilingualism; language official/heritage; language barrier, language learning 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ducational outcomes (EO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O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re there differential outcomes for immigrant, refugee and minority children and youth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O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accounts for differential educational aspirations, rates of early school leaving and/ or higher levels of educational attainment for som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O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Are there differences in outcomes for first, 1.5, and second generation children and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O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Are there inter-group differences in immigrant, refugee and minority children and how are these addressed in school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O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es the interplay between the particular cultural background of their society of origin and the integration strategies and practices in a particular cultural background of their society of origin and the integration strategies and practices in a particular host society affect the integration and/or educational achievement of children and youth?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vil participation and work (CPW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PW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Does participation in school and/or civil society vary among the Canadian-born, immigrant, refugee and minority children and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PW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Are there differences in school readiness, in rates of voluntarism, or in rates of civic participation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PW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Are there inter-group differences in immigrant, refugee and minority children and youth in school and /or civic society participation and what accounts for these difference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PW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s the role of citizenship education in nurturing civic and public engagement in immigrant children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PW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other models of learning and job training (i.e. Apprenticeship are available for them and how can such models be made available in communities, and neighborhoods where they live?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tracurricular activities (EA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A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is the role of both school-based and non-school based creative opportunities in enhancing and nurturing creativity in immigrant and minority children and youth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A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non-school based learning opportunities, recreational/sports and creative/artistic programs are available for immigrant, refugee, and minority children and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A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o they influence their integration into larger communities and into the larger society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A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lifelong learning opportunities are provided to immigrant seniors?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ntal Health (MH 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H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are the key determinants of the mental and emotional well-being of newcomer, second generation, and/or minority children and youth in Canada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H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re there mental health problems related to the social isolation of senior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H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f so, what factors can help mitigate this risk?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ealth and movement (HM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M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Are their mental and emotional stresses that coincide with migration to Canada, and id so, does this vary by immigration category (e.g. family class, refugee, and/or by length of residence in Canada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M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pre-migratory conditions and experiences influence post-migratory health across the life course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ther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hysical and emotional health related to motherhood and parenting; social development; reported health status, health behaviors; traditional cures, types of medication and culture; immigration health policy with regards to women’s reproductive health 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ealth and Gender (HG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G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re there differential mental and physical health effects across the life course on women and men of immigration to Canada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G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If differences are evident. What are the factors that lead to these disparities? 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rvices (S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effective are public health interventions and prevention messages at reaching immigrant children and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es the efficacy of programs for marginalized youth in Canada differ for immigrant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are the implications of the different cultural and religious backgrounds and values of immigrants to Canada for public health services and programs such as immunization, healthy sexuality, etc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services are available for immigrant and minority children and youth and what is the impact of these services on these group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role do families – both extended and nuclear – play in facilitating integration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6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Do immigrants who are accepted through family reunification appear to face fewer, greater or different integration challenges than immigrants and refugees who enter through other stream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7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are the service gaps and how should these gaps be addressed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8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re immigrant and minority children effectively integrated into daycare service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ther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alth care needs and health care responsiveness; health care utilization; culture, language and health care providers; auxiliary work</w:t>
            </w:r>
          </w:p>
        </w:tc>
      </w:tr>
      <w:tr>
        <w:trPr>
          <w:cantSplit w:val="true"/>
        </w:trPr>
        <w:tc>
          <w:tcPr>
            <w:tcW w:w="8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ntergenerational dynamics (ID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1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 family dynamics change in the process of integration to the host society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2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are the principal intergenerational conflicts faced by immigrant and minority youth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3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es their immigration and integration experience differ from that of their parent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4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w do interactions and tensions between peer group environments and home socialization affect children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5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What policy and program interventions might most effectively mitigate these impacts?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6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hat is the role that “language gap” both in official and heritage languages plays in the change of family dynamic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7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Do seniors experience more integration than other newcomers and/or minorities?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ther</w:t>
            </w:r>
          </w:p>
        </w:tc>
        <w:tc>
          <w:tcPr>
            <w:tcW w:w="7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otherhood; mother identities; mothering and schooling; generational values; parenting; family and gender expectations; generational household and caregiving; family and social support </w:t>
            </w:r>
          </w:p>
        </w:tc>
      </w:tr>
    </w:tbl>
    <w:p>
      <w:pPr>
        <w:pStyle w:val="Normal"/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rPr>
          <w:u w:val="single"/>
          <w:lang w:val="en-CA"/>
        </w:rPr>
      </w:pPr>
      <w:r>
        <w:rPr>
          <w:u w:val="single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yle14">
    <w:name w:val="Style1"/>
    <w:basedOn w:val="Endnote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31:00Z</dcterms:created>
  <dc:creator>Hilary Elkins</dc:creator>
  <dc:description/>
  <cp:keywords/>
  <dc:language>en-US</dc:language>
  <cp:lastModifiedBy>Hilary Elkins</cp:lastModifiedBy>
  <dcterms:modified xsi:type="dcterms:W3CDTF">2009-04-01T20:31:00Z</dcterms:modified>
  <cp:revision>2</cp:revision>
  <dc:subject/>
  <dc:title>Table 1</dc:title>
</cp:coreProperties>
</file>